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96A1C" w14:textId="142A4ACD" w:rsidR="0041491D" w:rsidRDefault="00BA0F77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BA0F77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Table</w:t>
      </w:r>
      <w:r w:rsidR="002B36E7">
        <w:rPr>
          <w:rFonts w:ascii="Times New Roman" w:hAnsi="Times New Roman" w:cs="Times New Roman"/>
          <w:b/>
          <w:bCs/>
          <w:sz w:val="21"/>
          <w:szCs w:val="21"/>
        </w:rPr>
        <w:t xml:space="preserve"> 3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F568D4" w:rsidRPr="00F568D4">
        <w:rPr>
          <w:rFonts w:ascii="Times New Roman" w:hAnsi="Times New Roman" w:cs="Times New Roman"/>
          <w:sz w:val="21"/>
          <w:szCs w:val="21"/>
        </w:rPr>
        <w:t>Results of individual studies for dental side effects at M1</w:t>
      </w:r>
      <w:r w:rsidR="00F568D4">
        <w:rPr>
          <w:rFonts w:ascii="Times New Roman" w:hAnsi="Times New Roman" w:cs="Times New Roman"/>
          <w:sz w:val="21"/>
          <w:szCs w:val="21"/>
        </w:rPr>
        <w:t xml:space="preserve"> </w:t>
      </w:r>
      <w:r w:rsidR="00F568D4" w:rsidRPr="00F568D4">
        <w:rPr>
          <w:rFonts w:ascii="Times New Roman" w:hAnsi="Times New Roman" w:cs="Times New Roman"/>
          <w:sz w:val="21"/>
          <w:szCs w:val="21"/>
        </w:rPr>
        <w:t>by MARPE</w:t>
      </w:r>
      <w:r>
        <w:rPr>
          <w:rFonts w:ascii="Times New Roman" w:hAnsi="Times New Roman" w:cs="Times New Roman"/>
          <w:sz w:val="21"/>
          <w:szCs w:val="21"/>
        </w:rPr>
        <w:t xml:space="preserve">. Measurement, mean ± SD (mm), 95% CI, range (mm)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-value and effect size were described when available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2242"/>
        <w:gridCol w:w="1423"/>
        <w:gridCol w:w="1544"/>
        <w:gridCol w:w="1285"/>
        <w:gridCol w:w="1423"/>
        <w:gridCol w:w="1267"/>
      </w:tblGrid>
      <w:tr w:rsidR="0041491D" w14:paraId="1AB159DF" w14:textId="77777777" w:rsidTr="009C7056">
        <w:trPr>
          <w:cantSplit/>
          <w:trHeight w:val="397"/>
          <w:tblHeader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62ED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0521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96D1A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± SD (mm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B3511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5% CI lower/upper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FB6F9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ange (mm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5A95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BDBB" w14:textId="77777777" w:rsidR="0041491D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B15DF8" w:rsidRPr="002446A9" w14:paraId="156A1B11" w14:textId="77777777" w:rsidTr="009C7056">
        <w:trPr>
          <w:cantSplit/>
          <w:trHeight w:val="397"/>
          <w:tblHeader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8A8A0" w14:textId="3DF59661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 N et al. 2020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9EF38" w14:textId="635418CD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angle between the palatal root axis and nasal floor.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B232B" w14:textId="2F8162BD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all-bicortical: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0.6 ± 0.5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Rt 0.8 ± 0.9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2-rear-bicortical: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1.3 ± 1.1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Rt 1.4 ± 1.2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n-4-bicortical: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4.7 ± 3.9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Rt 4.9 ± 3.3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B0EAB5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290389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97A2F" w14:textId="7A5FEA68" w:rsidR="00B15DF8" w:rsidRPr="00041690" w:rsidRDefault="00B15DF8" w:rsidP="00B15DF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all-bicortical: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0.003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Rt 0.000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2-rear-bicortical: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0.000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Rt 0.000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n-4-bicortical: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0.001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Rt 0.000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127A2" w14:textId="12472632" w:rsidR="00B15DF8" w:rsidRPr="00B15DF8" w:rsidRDefault="00B15DF8" w:rsidP="00B15DF8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5DF8" w:rsidRPr="002446A9" w14:paraId="32A39024" w14:textId="77777777" w:rsidTr="009C7056">
        <w:trPr>
          <w:cantSplit/>
          <w:trHeight w:val="397"/>
          <w:tblHeader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B2BAA" w14:textId="025A884B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 et al. 2015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6BFB8" w14:textId="2814419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angle between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the palatal root axis and the nasal floor.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5E111" w14:textId="38E402FA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t 1.16 ± 1.2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1.15 ± 1.05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82BB6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41931F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5FA55" w14:textId="33E42F5C" w:rsidR="00B15DF8" w:rsidRPr="00041690" w:rsidRDefault="00B15DF8" w:rsidP="00B15DF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t 0.0022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0.0008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17934" w14:textId="22360BA6" w:rsidR="00B15DF8" w:rsidRPr="00B15DF8" w:rsidRDefault="00B15DF8" w:rsidP="00B15DF8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1203" w:rsidRPr="002446A9" w14:paraId="66A99174" w14:textId="77777777" w:rsidTr="009C7056">
        <w:trPr>
          <w:cantSplit/>
          <w:trHeight w:val="397"/>
          <w:tblHeader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4E89C" w14:textId="4890A352" w:rsidR="00E11203" w:rsidRPr="00041690" w:rsidRDefault="00E11203" w:rsidP="00B15DF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0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sayegh</w:t>
            </w:r>
            <w:proofErr w:type="spellEnd"/>
            <w:r w:rsidRPr="00E1120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t al. 2022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1C85A8" w14:textId="30F665D2" w:rsidR="00E11203" w:rsidRPr="00041690" w:rsidRDefault="00E7228D" w:rsidP="00B15DF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</w:t>
            </w:r>
            <w:r w:rsidRPr="00E722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irst molar angulation was determined by measuring the angle of intersection of the lines drawn tangent to the </w:t>
            </w:r>
            <w:proofErr w:type="spellStart"/>
            <w:r w:rsidRPr="00E722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sio</w:t>
            </w:r>
            <w:proofErr w:type="spellEnd"/>
            <w:r w:rsidRPr="00E722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facial and </w:t>
            </w:r>
            <w:proofErr w:type="spellStart"/>
            <w:r w:rsidRPr="00E722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sio</w:t>
            </w:r>
            <w:proofErr w:type="spellEnd"/>
            <w:r w:rsidRPr="00E722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palatal cusp tips of the maxillary first molars</w:t>
            </w:r>
            <w:r w:rsidR="00F346B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4067D5" w14:textId="72EEE168" w:rsidR="00E11203" w:rsidRPr="00041690" w:rsidRDefault="00BC6573" w:rsidP="00B15DF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C657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.97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DC1C22" w14:textId="77777777" w:rsidR="00E11203" w:rsidRPr="00041690" w:rsidRDefault="00E11203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3048AD" w14:textId="77777777" w:rsidR="00E11203" w:rsidRPr="00041690" w:rsidRDefault="00E11203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60E64B" w14:textId="46A70C6D" w:rsidR="00E11203" w:rsidRPr="00041690" w:rsidRDefault="00BC6573" w:rsidP="00B15DF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FB618" w14:textId="77777777" w:rsidR="00E11203" w:rsidRPr="00B15DF8" w:rsidRDefault="00E11203" w:rsidP="00B15DF8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5DF8" w:rsidRPr="002446A9" w14:paraId="1977B684" w14:textId="77777777" w:rsidTr="009C7056">
        <w:trPr>
          <w:cantSplit/>
          <w:trHeight w:val="397"/>
          <w:tblHeader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0BD1C9" w14:textId="5A9E891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Mullen et al. 2022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BB54E" w14:textId="440BDB28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angle between the long axis of the molars before and after treatment.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E74E65" w14:textId="7170F6B6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t 3.2 ± 2.9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3.5 ± 3.4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76975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559580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555433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8BF661" w14:textId="0E69B3FA" w:rsidR="00B15DF8" w:rsidRPr="00B15DF8" w:rsidRDefault="00B15DF8" w:rsidP="00B15DF8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5DF8" w:rsidRPr="002446A9" w14:paraId="090360D7" w14:textId="77777777" w:rsidTr="009C7056">
        <w:trPr>
          <w:cantSplit/>
          <w:trHeight w:val="397"/>
          <w:tblHeader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4E2E23" w14:textId="625FFE13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il</w:t>
            </w:r>
            <w:proofErr w:type="spellEnd"/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4CB5AD" w14:textId="66E1CC81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angle between the line passing through the long axis of the tooth and vertical line parallel to the midsagittal plane.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29A31" w14:textId="7459905D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t 4.14 ± 3.43</w:t>
            </w: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Lt 3.69 ± 2.90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23CAB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E310E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CC420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0CB187" w14:textId="082A3B0A" w:rsidR="00B15DF8" w:rsidRPr="00B15DF8" w:rsidRDefault="00B15DF8" w:rsidP="00B15DF8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5DF8" w:rsidRPr="002446A9" w14:paraId="4754C4F0" w14:textId="77777777" w:rsidTr="009C7056">
        <w:trPr>
          <w:cantSplit/>
          <w:trHeight w:val="397"/>
          <w:tblHeader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D903C" w14:textId="3C6E26A6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m et al. 2017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31ECA" w14:textId="28FB0E2A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angle between the long axis of the M1 palatal root and the palatal plane.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13927" w14:textId="08D35EED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 ± 4.61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A33C1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061DC" w14:textId="77777777" w:rsidR="00B15DF8" w:rsidRPr="00041690" w:rsidRDefault="00B15DF8" w:rsidP="00B15D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6FA3B" w14:textId="3FD845D3" w:rsidR="00B15DF8" w:rsidRPr="00041690" w:rsidRDefault="00B15DF8" w:rsidP="00B15DF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416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6A83F3" w14:textId="5727B178" w:rsidR="00B15DF8" w:rsidRPr="00B15DF8" w:rsidRDefault="00B15DF8" w:rsidP="00B15DF8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826C943" w14:textId="01818109" w:rsidR="00483AD1" w:rsidRPr="004E2E8E" w:rsidRDefault="00DE73A7" w:rsidP="00DE73A7">
      <w:pPr>
        <w:rPr>
          <w:rFonts w:ascii="Times New Roman" w:hAnsi="Times New Roman" w:cs="Times New Roman"/>
          <w:sz w:val="20"/>
          <w:szCs w:val="20"/>
        </w:rPr>
      </w:pPr>
      <w:r w:rsidRPr="00DE73A7">
        <w:rPr>
          <w:rFonts w:ascii="Times New Roman" w:hAnsi="Times New Roman" w:cs="Times New Roman"/>
          <w:sz w:val="20"/>
          <w:szCs w:val="20"/>
        </w:rPr>
        <w:t>M1: first molar; Lt: left; Rt: right; NS: No Significant; CI: confidence interval; SD: standard deviation.</w:t>
      </w:r>
    </w:p>
    <w:sectPr w:rsidR="00483AD1" w:rsidRPr="004E2E8E" w:rsidSect="003A2891">
      <w:pgSz w:w="11906" w:h="16838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76FA5" w14:textId="77777777" w:rsidR="00AB348C" w:rsidRDefault="00AB348C">
      <w:r>
        <w:separator/>
      </w:r>
    </w:p>
  </w:endnote>
  <w:endnote w:type="continuationSeparator" w:id="0">
    <w:p w14:paraId="167B957C" w14:textId="77777777" w:rsidR="00AB348C" w:rsidRDefault="00AB3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4B7A6" w14:textId="77777777" w:rsidR="00AB348C" w:rsidRDefault="00AB348C">
      <w:r>
        <w:separator/>
      </w:r>
    </w:p>
  </w:footnote>
  <w:footnote w:type="continuationSeparator" w:id="0">
    <w:p w14:paraId="30C199DD" w14:textId="77777777" w:rsidR="00AB348C" w:rsidRDefault="00AB3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8D"/>
    <w:rsid w:val="00023D5B"/>
    <w:rsid w:val="000314F7"/>
    <w:rsid w:val="00041690"/>
    <w:rsid w:val="00185F45"/>
    <w:rsid w:val="001B5800"/>
    <w:rsid w:val="002446A9"/>
    <w:rsid w:val="002B36E7"/>
    <w:rsid w:val="002D2017"/>
    <w:rsid w:val="0034469D"/>
    <w:rsid w:val="003473BB"/>
    <w:rsid w:val="003A2891"/>
    <w:rsid w:val="0041491D"/>
    <w:rsid w:val="00483AD1"/>
    <w:rsid w:val="004B3515"/>
    <w:rsid w:val="004E2E8E"/>
    <w:rsid w:val="004F0AA7"/>
    <w:rsid w:val="005A77AC"/>
    <w:rsid w:val="00673C09"/>
    <w:rsid w:val="00703F7F"/>
    <w:rsid w:val="00776251"/>
    <w:rsid w:val="00855E05"/>
    <w:rsid w:val="00884273"/>
    <w:rsid w:val="008A47E8"/>
    <w:rsid w:val="009C7056"/>
    <w:rsid w:val="00AA762D"/>
    <w:rsid w:val="00AB348C"/>
    <w:rsid w:val="00AD7CFE"/>
    <w:rsid w:val="00B05012"/>
    <w:rsid w:val="00B15DF8"/>
    <w:rsid w:val="00B16FDC"/>
    <w:rsid w:val="00B3278D"/>
    <w:rsid w:val="00BA0F77"/>
    <w:rsid w:val="00BC6573"/>
    <w:rsid w:val="00C41C9A"/>
    <w:rsid w:val="00DE73A7"/>
    <w:rsid w:val="00E11203"/>
    <w:rsid w:val="00E7228D"/>
    <w:rsid w:val="00E83059"/>
    <w:rsid w:val="00F346B3"/>
    <w:rsid w:val="00F568D4"/>
    <w:rsid w:val="00FE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9DD64"/>
  <w15:chartTrackingRefBased/>
  <w15:docId w15:val="{9A0A2C9A-2CDC-4370-B788-81C7B5B4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Pr>
      <w:rFonts w:ascii="宋体" w:eastAsia="宋体" w:hAnsi="宋体" w:cs="宋体" w:hint="eastAsia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Pr>
      <w:rFonts w:ascii="宋体" w:eastAsia="宋体" w:hAnsi="宋体" w:cs="宋体" w:hint="eastAsia"/>
      <w:sz w:val="18"/>
      <w:szCs w:val="18"/>
    </w:rPr>
  </w:style>
  <w:style w:type="paragraph" w:customStyle="1" w:styleId="font027669">
    <w:name w:val="font027669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527669">
    <w:name w:val="font52766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7669">
    <w:name w:val="font627669"/>
    <w:basedOn w:val="a"/>
    <w:pPr>
      <w:spacing w:before="100" w:beforeAutospacing="1" w:after="100" w:afterAutospacing="1"/>
    </w:pPr>
    <w:rPr>
      <w:rFonts w:ascii="Tahoma" w:hAnsi="Tahoma" w:cs="Tahoma"/>
      <w:color w:val="000000"/>
      <w:sz w:val="22"/>
      <w:szCs w:val="22"/>
    </w:rPr>
  </w:style>
  <w:style w:type="paragraph" w:customStyle="1" w:styleId="xl6527669">
    <w:name w:val="xl65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7669">
    <w:name w:val="xl6627669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727669">
    <w:name w:val="xl67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7669">
    <w:name w:val="xl68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927669">
    <w:name w:val="xl69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7027669">
    <w:name w:val="xl70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xl7127669">
    <w:name w:val="xl71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27669">
    <w:name w:val="xl72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Calibri" w:hAnsi="Calibri" w:cs="Calibri"/>
      <w:color w:val="FF0000"/>
      <w:sz w:val="20"/>
      <w:szCs w:val="20"/>
    </w:rPr>
  </w:style>
  <w:style w:type="paragraph" w:customStyle="1" w:styleId="xl7327669">
    <w:name w:val="xl73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427669">
    <w:name w:val="xl74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527669">
    <w:name w:val="xl75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627669">
    <w:name w:val="xl76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8497B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727669">
    <w:name w:val="xl77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等线" w:eastAsia="等线" w:hAnsi="等线"/>
      <w:color w:val="FF0000"/>
      <w:sz w:val="22"/>
      <w:szCs w:val="22"/>
    </w:rPr>
  </w:style>
  <w:style w:type="paragraph" w:customStyle="1" w:styleId="xl7827669">
    <w:name w:val="xl78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8497B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927669">
    <w:name w:val="xl79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s-ascii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维谦</dc:creator>
  <cp:keywords/>
  <dc:description/>
  <cp:lastModifiedBy>曾 维谦</cp:lastModifiedBy>
  <cp:revision>41</cp:revision>
  <dcterms:created xsi:type="dcterms:W3CDTF">2022-09-04T13:31:00Z</dcterms:created>
  <dcterms:modified xsi:type="dcterms:W3CDTF">2022-11-29T11:59:00Z</dcterms:modified>
</cp:coreProperties>
</file>